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67D49" w14:textId="6282D98C" w:rsidR="009506E1" w:rsidRPr="00296530" w:rsidRDefault="00D909E9" w:rsidP="00FB668C">
      <w:pPr>
        <w:rPr>
          <w:lang w:val="en-US"/>
        </w:rPr>
      </w:pPr>
      <w:r w:rsidRPr="00296530">
        <w:rPr>
          <w:b/>
          <w:bCs/>
          <w:lang w:val="en-US"/>
        </w:rPr>
        <w:t xml:space="preserve">Supplementary material </w:t>
      </w:r>
      <w:r w:rsidR="00C61037" w:rsidRPr="00296530">
        <w:rPr>
          <w:b/>
          <w:bCs/>
          <w:lang w:val="en-US"/>
        </w:rPr>
        <w:t>D</w:t>
      </w:r>
      <w:r w:rsidR="00075F70" w:rsidRPr="00296530">
        <w:rPr>
          <w:b/>
          <w:bCs/>
          <w:lang w:val="en-US"/>
        </w:rPr>
        <w:t>.</w:t>
      </w:r>
      <w:r w:rsidR="00075F70" w:rsidRPr="00296530">
        <w:rPr>
          <w:lang w:val="en-US"/>
        </w:rPr>
        <w:t xml:space="preserve"> </w:t>
      </w:r>
      <w:r w:rsidR="00CC2738" w:rsidRPr="00296530">
        <w:rPr>
          <w:rFonts w:ascii="Times New Roman" w:hAnsi="Times New Roman"/>
          <w:lang w:val="en-US" w:eastAsia="zh-CN"/>
        </w:rPr>
        <w:t>Intended and performed activities in the two primary healthcare sites.</w:t>
      </w:r>
      <w:r w:rsidR="00EE7CD9" w:rsidRPr="00296530">
        <w:rPr>
          <w:rFonts w:ascii="Times New Roman" w:hAnsi="Times New Roman"/>
          <w:lang w:val="en-US" w:eastAsia="zh-CN"/>
        </w:rPr>
        <w:t xml:space="preserve"> </w:t>
      </w:r>
    </w:p>
    <w:tbl>
      <w:tblPr>
        <w:tblW w:w="1437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85"/>
        <w:gridCol w:w="5103"/>
        <w:gridCol w:w="4887"/>
      </w:tblGrid>
      <w:tr w:rsidR="007D6748" w:rsidRPr="00296530" w14:paraId="116D247C" w14:textId="77777777" w:rsidTr="007D6748">
        <w:trPr>
          <w:trHeight w:val="272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F9E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C2004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Intended activities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F9E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521FA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Site 1 -  Performed activities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F9E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55C92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Site 2 – Performed activities</w:t>
            </w:r>
          </w:p>
        </w:tc>
      </w:tr>
      <w:tr w:rsidR="007D6748" w:rsidRPr="00296530" w14:paraId="5E75EACB" w14:textId="77777777" w:rsidTr="007D6748">
        <w:trPr>
          <w:trHeight w:val="976"/>
        </w:trPr>
        <w:tc>
          <w:tcPr>
            <w:tcW w:w="43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D5B8D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Stroke risk &amp; engaging occupations</w:t>
            </w:r>
          </w:p>
          <w:p w14:paraId="384DF409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2197BF82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Discussing own engaging occupations</w:t>
            </w:r>
          </w:p>
          <w:p w14:paraId="559AA795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Interest checklist and engaging engaging survey for self-study</w:t>
            </w:r>
          </w:p>
        </w:tc>
        <w:tc>
          <w:tcPr>
            <w:tcW w:w="51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BD24D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2B5F9F47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Interview pairwise</w:t>
            </w:r>
          </w:p>
          <w:p w14:paraId="0E6E2F54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Interest checklist and engaging engaging survey for self-study</w:t>
            </w:r>
          </w:p>
        </w:tc>
        <w:tc>
          <w:tcPr>
            <w:tcW w:w="48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A5666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71715953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Interview pairwise</w:t>
            </w:r>
          </w:p>
          <w:p w14:paraId="247CAFED" w14:textId="77777777" w:rsidR="00075F70" w:rsidRPr="00296530" w:rsidRDefault="00075F70" w:rsidP="007D6748">
            <w:pPr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Interest checklist and engaging engaging survey for self-study</w:t>
            </w:r>
          </w:p>
        </w:tc>
      </w:tr>
      <w:tr w:rsidR="007D6748" w:rsidRPr="00296530" w14:paraId="279672D9" w14:textId="77777777" w:rsidTr="007D6748">
        <w:trPr>
          <w:trHeight w:val="613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D4376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Physical activity &amp; health</w:t>
            </w:r>
          </w:p>
          <w:p w14:paraId="33D1FE47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1A14BFBD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Trying out a chosen physical activity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C7640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5E213EC1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Gym-circuit-training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15339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629274C4" w14:textId="77777777" w:rsidR="00075F70" w:rsidRPr="00296530" w:rsidRDefault="00075F70" w:rsidP="007D6748">
            <w:pPr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Body weight-circuit-training</w:t>
            </w:r>
          </w:p>
        </w:tc>
      </w:tr>
      <w:tr w:rsidR="007D6748" w:rsidRPr="00296530" w14:paraId="1188C783" w14:textId="77777777" w:rsidTr="007D6748">
        <w:trPr>
          <w:trHeight w:val="613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0BB09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Eating habits &amp; health</w:t>
            </w:r>
          </w:p>
          <w:p w14:paraId="69D417B1" w14:textId="77777777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089DCFD3" w14:textId="2C8FA2B2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Food-lab</w:t>
            </w:r>
            <w:r w:rsidR="00EA55DC" w:rsidRPr="00296530">
              <w:rPr>
                <w:sz w:val="20"/>
                <w:szCs w:val="20"/>
                <w:lang w:val="en-US"/>
              </w:rPr>
              <w:t xml:space="preserve"> (e.g. making snack together)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A820F" w14:textId="77777777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449C39F6" w14:textId="77777777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Making healthy sandwiches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87B45" w14:textId="77777777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1B4DC4EF" w14:textId="77777777" w:rsidR="00075F70" w:rsidRPr="00296530" w:rsidRDefault="00075F70" w:rsidP="007D6748">
            <w:pPr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Making healthy sandwiches</w:t>
            </w:r>
          </w:p>
        </w:tc>
      </w:tr>
      <w:tr w:rsidR="007D6748" w:rsidRPr="00296530" w14:paraId="52F8AFD9" w14:textId="77777777" w:rsidTr="007D6748">
        <w:trPr>
          <w:trHeight w:val="794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AB964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</w:rPr>
              <w:t xml:space="preserve">A </w:t>
            </w:r>
            <w:r w:rsidRPr="00296530">
              <w:rPr>
                <w:b/>
                <w:bCs/>
                <w:sz w:val="20"/>
                <w:szCs w:val="20"/>
                <w:lang w:val="en-US"/>
              </w:rPr>
              <w:t>balanced everyday life</w:t>
            </w:r>
          </w:p>
          <w:p w14:paraId="7E871222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1ECF9645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occupational balance</w:t>
            </w:r>
          </w:p>
          <w:p w14:paraId="1CC4888B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Relaxation exercise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70E2B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1BA76103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occupational balance</w:t>
            </w:r>
          </w:p>
          <w:p w14:paraId="7F417E50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Meditation and yoga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7B52E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6D0E71C3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occupational balance</w:t>
            </w:r>
          </w:p>
          <w:p w14:paraId="5E2F2DB0" w14:textId="77777777" w:rsidR="00075F70" w:rsidRPr="00296530" w:rsidRDefault="00075F70" w:rsidP="007D6748">
            <w:pPr>
              <w:numPr>
                <w:ilvl w:val="0"/>
                <w:numId w:val="10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Medical yoga</w:t>
            </w:r>
          </w:p>
        </w:tc>
      </w:tr>
      <w:tr w:rsidR="007D6748" w:rsidRPr="00296530" w14:paraId="7A635E5D" w14:textId="77777777" w:rsidTr="007D6748">
        <w:trPr>
          <w:trHeight w:val="794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EFBCA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Sustained health: routines &amp; activity patterns</w:t>
            </w:r>
          </w:p>
          <w:p w14:paraId="078E33B3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75622028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Activity of choice</w:t>
            </w:r>
          </w:p>
          <w:p w14:paraId="50789F55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Group discussion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56302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1E34297B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Walk’n’talk</w:t>
            </w:r>
          </w:p>
          <w:p w14:paraId="522820C9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Group discussion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F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E9556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5B33E7AC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Tabata-exercise</w:t>
            </w:r>
          </w:p>
          <w:p w14:paraId="714B8CBF" w14:textId="77777777" w:rsidR="00075F70" w:rsidRPr="00296530" w:rsidRDefault="00075F70" w:rsidP="007D6748">
            <w:pPr>
              <w:numPr>
                <w:ilvl w:val="0"/>
                <w:numId w:val="11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</w:rPr>
              <w:t>Group discussion</w:t>
            </w:r>
          </w:p>
        </w:tc>
      </w:tr>
      <w:tr w:rsidR="007D6748" w:rsidRPr="00296530" w14:paraId="664F1A82" w14:textId="77777777" w:rsidTr="007D6748">
        <w:trPr>
          <w:trHeight w:val="1045"/>
        </w:trPr>
        <w:tc>
          <w:tcPr>
            <w:tcW w:w="4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8140A" w14:textId="77777777" w:rsidR="00075F70" w:rsidRPr="00296530" w:rsidRDefault="00075F70" w:rsidP="007D6748">
            <w:p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b/>
                <w:bCs/>
                <w:sz w:val="20"/>
                <w:szCs w:val="20"/>
                <w:lang w:val="en-US"/>
              </w:rPr>
              <w:t>Booster session: ’Future horizon’</w:t>
            </w:r>
          </w:p>
          <w:p w14:paraId="0995A006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4C28B83B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resources for health management</w:t>
            </w:r>
          </w:p>
          <w:p w14:paraId="51309629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Usage of mHealth</w:t>
            </w:r>
          </w:p>
          <w:p w14:paraId="4FFD7DDB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Group reflection and Swedish “fika” (coffee and fruits)</w:t>
            </w:r>
          </w:p>
        </w:tc>
        <w:tc>
          <w:tcPr>
            <w:tcW w:w="51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22807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7B567CD7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resources for health management</w:t>
            </w:r>
          </w:p>
          <w:p w14:paraId="40003E50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Usage of mHealth</w:t>
            </w:r>
          </w:p>
          <w:p w14:paraId="646366CA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Group reflection and Swedish “fika” (coffee and fruits)</w:t>
            </w:r>
          </w:p>
        </w:tc>
        <w:tc>
          <w:tcPr>
            <w:tcW w:w="4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0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B4A85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Interactive learning session</w:t>
            </w:r>
          </w:p>
          <w:p w14:paraId="3316A2D0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Self-analysis of resources for health management</w:t>
            </w:r>
          </w:p>
          <w:p w14:paraId="0670DEE2" w14:textId="77777777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296530">
              <w:rPr>
                <w:sz w:val="20"/>
                <w:szCs w:val="20"/>
                <w:lang w:val="en-US"/>
              </w:rPr>
              <w:t>Usage of mHealth</w:t>
            </w:r>
          </w:p>
          <w:p w14:paraId="332324FF" w14:textId="4A798510" w:rsidR="00075F70" w:rsidRPr="00296530" w:rsidRDefault="00075F70" w:rsidP="007D6748">
            <w:pPr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96530">
              <w:rPr>
                <w:sz w:val="20"/>
                <w:szCs w:val="20"/>
                <w:lang w:val="en-US"/>
              </w:rPr>
              <w:t>Group reflection and Swedish “fika” (coffee and fruits</w:t>
            </w:r>
            <w:r w:rsidR="0041281B" w:rsidRPr="00296530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60543249" w14:textId="3FBDE320" w:rsidR="00075F70" w:rsidRPr="00604BE9" w:rsidRDefault="00EE7CD9" w:rsidP="00FB668C">
      <w:pPr>
        <w:rPr>
          <w:i/>
          <w:iCs/>
          <w:sz w:val="20"/>
          <w:szCs w:val="20"/>
          <w:lang w:val="en-US"/>
        </w:rPr>
      </w:pPr>
      <w:r w:rsidRPr="00296530">
        <w:rPr>
          <w:i/>
          <w:iCs/>
          <w:sz w:val="20"/>
          <w:szCs w:val="20"/>
          <w:lang w:val="en-US"/>
        </w:rPr>
        <w:t>*</w:t>
      </w:r>
      <w:r w:rsidR="00604BE9" w:rsidRPr="00296530">
        <w:rPr>
          <w:i/>
          <w:iCs/>
          <w:sz w:val="20"/>
          <w:szCs w:val="20"/>
          <w:lang w:val="en-US"/>
        </w:rPr>
        <w:t>Yellow h</w:t>
      </w:r>
      <w:r w:rsidRPr="00296530">
        <w:rPr>
          <w:i/>
          <w:iCs/>
          <w:sz w:val="20"/>
          <w:szCs w:val="20"/>
          <w:lang w:val="en-US"/>
        </w:rPr>
        <w:t xml:space="preserve">ighlighted parts </w:t>
      </w:r>
      <w:r w:rsidR="00604BE9" w:rsidRPr="00296530">
        <w:rPr>
          <w:i/>
          <w:iCs/>
          <w:sz w:val="20"/>
          <w:szCs w:val="20"/>
          <w:lang w:val="en-US"/>
        </w:rPr>
        <w:t>shows what differed</w:t>
      </w:r>
      <w:r w:rsidR="0013459F" w:rsidRPr="00296530">
        <w:rPr>
          <w:i/>
          <w:iCs/>
          <w:sz w:val="20"/>
          <w:szCs w:val="20"/>
          <w:lang w:val="en-US"/>
        </w:rPr>
        <w:t xml:space="preserve"> between what was planned and between the different sites </w:t>
      </w:r>
      <w:r w:rsidR="00604BE9" w:rsidRPr="00296530">
        <w:rPr>
          <w:i/>
          <w:iCs/>
          <w:sz w:val="20"/>
          <w:szCs w:val="20"/>
          <w:lang w:val="en-US"/>
        </w:rPr>
        <w:t>.</w:t>
      </w:r>
    </w:p>
    <w:sectPr w:rsidR="00075F70" w:rsidRPr="00604BE9" w:rsidSect="003165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6CA4"/>
    <w:multiLevelType w:val="hybridMultilevel"/>
    <w:tmpl w:val="52C6ECCC"/>
    <w:lvl w:ilvl="0" w:tplc="F6246F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36E0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40DB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A409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28DA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DE79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B4A6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AC90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259C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1A5E75"/>
    <w:multiLevelType w:val="hybridMultilevel"/>
    <w:tmpl w:val="D4ECE76C"/>
    <w:lvl w:ilvl="0" w:tplc="ACFCBD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202A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C83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2EA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AA88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3CDC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F41F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242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50BE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B54DB2"/>
    <w:multiLevelType w:val="hybridMultilevel"/>
    <w:tmpl w:val="C38A3F8E"/>
    <w:lvl w:ilvl="0" w:tplc="AE766B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546B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1C0F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5634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C4D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7470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D611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2648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166E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3027D9"/>
    <w:multiLevelType w:val="hybridMultilevel"/>
    <w:tmpl w:val="B50C15E4"/>
    <w:lvl w:ilvl="0" w:tplc="44EC81B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BC47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8863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7EB1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877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E68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9885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1EBC7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42C9E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0B049F6"/>
    <w:multiLevelType w:val="hybridMultilevel"/>
    <w:tmpl w:val="4B2C3086"/>
    <w:lvl w:ilvl="0" w:tplc="F6ACD9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88AE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323B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8AFC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A01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BE43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D03E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B83E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4042C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181AD8"/>
    <w:multiLevelType w:val="hybridMultilevel"/>
    <w:tmpl w:val="1AE04628"/>
    <w:lvl w:ilvl="0" w:tplc="D35C17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A451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EC40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0FD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8067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6E9B9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AAFD6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C031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B4B2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527BC8"/>
    <w:multiLevelType w:val="hybridMultilevel"/>
    <w:tmpl w:val="EC587676"/>
    <w:lvl w:ilvl="0" w:tplc="F1142B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40F5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0615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C869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06CB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76AC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06F6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D275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94B2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5DA1FCA"/>
    <w:multiLevelType w:val="hybridMultilevel"/>
    <w:tmpl w:val="6B700CB4"/>
    <w:lvl w:ilvl="0" w:tplc="DBEA32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5C6A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5E0D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AEC3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50F0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5C52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8C5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563D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647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284F8B"/>
    <w:multiLevelType w:val="hybridMultilevel"/>
    <w:tmpl w:val="86DE6282"/>
    <w:lvl w:ilvl="0" w:tplc="A43C11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34EF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AAF8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0234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F019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429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2040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883DC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0B9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2F0DBF"/>
    <w:multiLevelType w:val="hybridMultilevel"/>
    <w:tmpl w:val="FDCE7776"/>
    <w:lvl w:ilvl="0" w:tplc="564407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26F2C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0683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9EC2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BE0C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00B8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58EF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1A69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DCD5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90B7845"/>
    <w:multiLevelType w:val="hybridMultilevel"/>
    <w:tmpl w:val="5D7CBDAE"/>
    <w:lvl w:ilvl="0" w:tplc="51F485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961F8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186C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76B4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25E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AA0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C284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A50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D4D7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DDE07C6"/>
    <w:multiLevelType w:val="hybridMultilevel"/>
    <w:tmpl w:val="C8BC5834"/>
    <w:lvl w:ilvl="0" w:tplc="27381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982D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FCE2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6AF6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E42F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491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C88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C837A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025B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5264283">
    <w:abstractNumId w:val="0"/>
  </w:num>
  <w:num w:numId="2" w16cid:durableId="1113816934">
    <w:abstractNumId w:val="10"/>
  </w:num>
  <w:num w:numId="3" w16cid:durableId="1045176593">
    <w:abstractNumId w:val="9"/>
  </w:num>
  <w:num w:numId="4" w16cid:durableId="2060548503">
    <w:abstractNumId w:val="8"/>
  </w:num>
  <w:num w:numId="5" w16cid:durableId="715814304">
    <w:abstractNumId w:val="5"/>
  </w:num>
  <w:num w:numId="6" w16cid:durableId="853228414">
    <w:abstractNumId w:val="2"/>
  </w:num>
  <w:num w:numId="7" w16cid:durableId="4216852">
    <w:abstractNumId w:val="6"/>
  </w:num>
  <w:num w:numId="8" w16cid:durableId="333143458">
    <w:abstractNumId w:val="11"/>
  </w:num>
  <w:num w:numId="9" w16cid:durableId="256448502">
    <w:abstractNumId w:val="7"/>
  </w:num>
  <w:num w:numId="10" w16cid:durableId="1627276030">
    <w:abstractNumId w:val="4"/>
  </w:num>
  <w:num w:numId="11" w16cid:durableId="463736110">
    <w:abstractNumId w:val="3"/>
  </w:num>
  <w:num w:numId="12" w16cid:durableId="1451897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591"/>
    <w:rsid w:val="00045A5C"/>
    <w:rsid w:val="00075F70"/>
    <w:rsid w:val="0013459F"/>
    <w:rsid w:val="001F6FC2"/>
    <w:rsid w:val="0028537A"/>
    <w:rsid w:val="00296530"/>
    <w:rsid w:val="002C08E6"/>
    <w:rsid w:val="00316551"/>
    <w:rsid w:val="004056ED"/>
    <w:rsid w:val="0041281B"/>
    <w:rsid w:val="004256CE"/>
    <w:rsid w:val="00604BE9"/>
    <w:rsid w:val="007D6748"/>
    <w:rsid w:val="009506E1"/>
    <w:rsid w:val="00AC1591"/>
    <w:rsid w:val="00C61037"/>
    <w:rsid w:val="00CC2738"/>
    <w:rsid w:val="00D84ACA"/>
    <w:rsid w:val="00D909E9"/>
    <w:rsid w:val="00EA55DC"/>
    <w:rsid w:val="00EB0DE4"/>
    <w:rsid w:val="00EE7CD9"/>
    <w:rsid w:val="00FB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A839"/>
  <w15:chartTrackingRefBased/>
  <w15:docId w15:val="{012FB9C0-DC53-4135-9A86-00192B56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6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6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6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6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6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6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6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6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6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6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6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6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6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6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72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4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1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3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93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1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313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9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17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9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486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95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00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6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610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2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5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80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25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21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19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0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1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94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410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46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1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7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26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09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63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11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33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6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18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7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72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5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9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8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17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79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5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69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69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8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357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7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4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4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21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0316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199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50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3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72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2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6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3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701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9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89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27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2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68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7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0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96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3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10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62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04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0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6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6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64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2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0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5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50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6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06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3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0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15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0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53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50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2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6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3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20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538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1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1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7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15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9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20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4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3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08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2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0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9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49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33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90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8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153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4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5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10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5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97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0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0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402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768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3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7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8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6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0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9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4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9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2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99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987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60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8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8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00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2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7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9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01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2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75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10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29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61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72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6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27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00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3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49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45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2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76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95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01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1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4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983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815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9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1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5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2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5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361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89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23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1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92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6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74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4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119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15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12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32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896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90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6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3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091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99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71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Mälstam</dc:creator>
  <cp:keywords/>
  <dc:description/>
  <cp:lastModifiedBy>rdserver1</cp:lastModifiedBy>
  <cp:revision>14</cp:revision>
  <dcterms:created xsi:type="dcterms:W3CDTF">2025-09-13T12:08:00Z</dcterms:created>
  <dcterms:modified xsi:type="dcterms:W3CDTF">2026-01-21T09:47:00Z</dcterms:modified>
</cp:coreProperties>
</file>